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709" w:rsidRPr="00757ACF" w:rsidRDefault="00CD7709" w:rsidP="00CD7709">
      <w:pPr>
        <w:pStyle w:val="CommentText"/>
        <w:spacing w:line="360" w:lineRule="auto"/>
        <w:rPr>
          <w:lang w:val="en-US"/>
        </w:rPr>
      </w:pPr>
      <w:r w:rsidRPr="00180C24">
        <w:rPr>
          <w:rFonts w:eastAsiaTheme="minorHAnsi"/>
          <w:lang w:val="en-GB" w:eastAsia="en-US"/>
        </w:rPr>
        <w:t xml:space="preserve">Additional file </w:t>
      </w:r>
      <w:r w:rsidR="009700E7">
        <w:rPr>
          <w:rFonts w:eastAsiaTheme="minorHAnsi"/>
          <w:lang w:val="en-GB" w:eastAsia="en-US"/>
        </w:rPr>
        <w:t>3</w:t>
      </w:r>
      <w:r w:rsidRPr="00757ACF">
        <w:rPr>
          <w:lang w:val="en-US"/>
        </w:rPr>
        <w:t xml:space="preserve">: </w:t>
      </w:r>
      <w:bookmarkStart w:id="0" w:name="_Hlk15385746"/>
      <w:r w:rsidRPr="00757ACF">
        <w:rPr>
          <w:lang w:val="en-US"/>
        </w:rPr>
        <w:t xml:space="preserve">Summary of </w:t>
      </w:r>
      <w:r w:rsidR="00741731">
        <w:rPr>
          <w:lang w:val="en-US"/>
        </w:rPr>
        <w:t>possible</w:t>
      </w:r>
      <w:r w:rsidRPr="00757ACF">
        <w:rPr>
          <w:lang w:val="en-US"/>
        </w:rPr>
        <w:t xml:space="preserve"> differences between the different professional groups and hospital types</w:t>
      </w:r>
      <w:bookmarkEnd w:id="0"/>
    </w:p>
    <w:p w:rsidR="00CD7709" w:rsidRPr="00757ACF" w:rsidRDefault="00CD7709" w:rsidP="00CD7709">
      <w:pPr>
        <w:pStyle w:val="CommentText"/>
        <w:spacing w:line="360" w:lineRule="auto"/>
        <w:rPr>
          <w:lang w:val="en-US"/>
        </w:rPr>
      </w:pPr>
    </w:p>
    <w:tbl>
      <w:tblPr>
        <w:tblW w:w="14283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023"/>
        <w:gridCol w:w="3260"/>
      </w:tblGrid>
      <w:tr w:rsidR="00CD7709" w:rsidRPr="009700E7" w:rsidTr="00F00382">
        <w:tc>
          <w:tcPr>
            <w:tcW w:w="1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b/>
                <w:bCs/>
                <w:sz w:val="16"/>
                <w:lang w:val="en-US"/>
              </w:rPr>
            </w:pPr>
            <w:r w:rsidRPr="00757ACF">
              <w:rPr>
                <w:b/>
                <w:bCs/>
                <w:sz w:val="16"/>
                <w:lang w:val="en-US"/>
              </w:rPr>
              <w:t xml:space="preserve">Question </w:t>
            </w:r>
            <w:bookmarkStart w:id="1" w:name="_GoBack"/>
            <w:bookmarkEnd w:id="1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E55" w:rsidRDefault="00572E55" w:rsidP="00F00382">
            <w:pPr>
              <w:pStyle w:val="CommentText"/>
              <w:rPr>
                <w:b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2"/>
                <w:lang w:val="en-US"/>
              </w:rPr>
              <w:t>D</w:t>
            </w:r>
            <w:r w:rsidR="00CD7709" w:rsidRPr="00757ACF">
              <w:rPr>
                <w:b/>
                <w:sz w:val="16"/>
                <w:szCs w:val="22"/>
                <w:lang w:val="en-US"/>
              </w:rPr>
              <w:t>ifferences</w:t>
            </w:r>
            <w:r>
              <w:rPr>
                <w:b/>
                <w:sz w:val="16"/>
                <w:szCs w:val="22"/>
                <w:lang w:val="en-US"/>
              </w:rPr>
              <w:t xml:space="preserve"> in answers</w:t>
            </w:r>
          </w:p>
          <w:p w:rsidR="00CD7709" w:rsidRPr="00757ACF" w:rsidRDefault="00CD7709" w:rsidP="00F00382">
            <w:pPr>
              <w:pStyle w:val="CommentText"/>
              <w:rPr>
                <w:b/>
                <w:sz w:val="16"/>
                <w:szCs w:val="22"/>
                <w:lang w:val="en-US"/>
              </w:rPr>
            </w:pPr>
            <w:r w:rsidRPr="00757ACF">
              <w:rPr>
                <w:sz w:val="16"/>
                <w:szCs w:val="22"/>
                <w:lang w:val="en-US"/>
              </w:rPr>
              <w:t>(p&lt;.05</w:t>
            </w:r>
            <w:r w:rsidR="00572E55">
              <w:rPr>
                <w:sz w:val="16"/>
                <w:szCs w:val="22"/>
                <w:lang w:val="en-US"/>
              </w:rPr>
              <w:t xml:space="preserve"> threshold</w:t>
            </w:r>
            <w:r w:rsidRPr="00757ACF">
              <w:rPr>
                <w:sz w:val="16"/>
                <w:szCs w:val="22"/>
                <w:lang w:val="en-US"/>
              </w:rPr>
              <w:t>)</w:t>
            </w:r>
          </w:p>
        </w:tc>
      </w:tr>
      <w:tr w:rsidR="00CD7709" w:rsidRPr="00757ACF" w:rsidTr="00F00382">
        <w:tc>
          <w:tcPr>
            <w:tcW w:w="1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I agre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with the content of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guidelin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Surgeon &gt; Anesthesiologist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Ward nurse &gt; Anesthesiologist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9700E7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The perioperative guidelines are based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n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sufficient scientific evid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ICU employee &gt; Anesthesiologist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Ward nurse &gt; Anesthesiologist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9700E7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rStyle w:val="hps"/>
                <w:color w:val="222222"/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9700E7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spacing w:before="31"/>
              <w:rPr>
                <w:color w:val="000000"/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Working according to 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 guideline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goes at the expens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f produ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Surgeon &gt; ICU employe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Anesthesiologist &gt; ICU employe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spacing w:before="31"/>
              <w:rPr>
                <w:color w:val="000000"/>
                <w:sz w:val="16"/>
                <w:highlight w:val="yellow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The stop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moments ar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sometime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skipped</w:t>
            </w:r>
            <w:r w:rsidRPr="00757ACF">
              <w:rPr>
                <w:color w:val="222222"/>
                <w:sz w:val="16"/>
                <w:lang w:val="en-US"/>
              </w:rPr>
              <w:t xml:space="preserve">,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while the patient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continue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o the next stag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in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roc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Anesthesia nurse &gt; Surgeon </w:t>
            </w:r>
          </w:p>
        </w:tc>
      </w:tr>
      <w:tr w:rsidR="00CD7709" w:rsidRPr="009700E7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rStyle w:val="hps"/>
                <w:color w:val="222222"/>
                <w:sz w:val="16"/>
                <w:lang w:val="en-US"/>
              </w:rPr>
            </w:pP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Working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ccording 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guideline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is benefici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Ward nurse &gt; Surgeon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Ward nurse &gt; Anesthesiologist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9700E7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rStyle w:val="hps"/>
                <w:color w:val="222222"/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guidelines lea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enough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room for personal interpretation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nd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daptation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o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he specific needs of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department/disciplin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Anesthesia nurse &gt; Anesthesiologist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OR nurse &gt; Anesthesiologist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I sometimes</w:t>
            </w:r>
            <w:r w:rsidRPr="00757ACF">
              <w:rPr>
                <w:color w:val="222222"/>
                <w:sz w:val="16"/>
                <w:lang w:val="en-US"/>
              </w:rPr>
              <w:t xml:space="preserve"> experience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(social)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ressure to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work not according to 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guideli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Surgeon &gt; Ward nurs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Anesthesiologist &gt; Ward nurs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Anesthesia nurse &gt; Ward nurs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OR nurse &gt; Ward nurs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Recovery nurse &gt; Ward nurse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  <w:p w:rsidR="00CD7709" w:rsidRPr="00757ACF" w:rsidRDefault="00CD7709" w:rsidP="00F00382">
            <w:pPr>
              <w:rPr>
                <w:rStyle w:val="hps"/>
                <w:color w:val="222222"/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In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ur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hospital, we receive regular feedback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n perioperative incident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nd complication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Academic &gt; Tertiary teaching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spacing w:before="31"/>
              <w:rPr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In our hospital, measures are taken to ensure that new employees are adequately instructed in the application of the perioperative guideli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Peripheral &gt; Academic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Peripheral &gt; Tertiary teaching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In our hospital, there are enough financial resources available to apply the perioperative guidelines as intend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Peripheral &gt; Tertiary teaching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Applying the perioperative guidelines leads to more workload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Academic &gt; Peripheral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color w:val="222222"/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It is difficult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o bring 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entir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eam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ogether for the execution of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 stop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moment</w:t>
            </w:r>
            <w:r w:rsidRPr="00757ACF">
              <w:rPr>
                <w:color w:val="222222"/>
                <w:sz w:val="16"/>
                <w:lang w:val="en-US"/>
              </w:rPr>
              <w:t xml:space="preserve">,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such as</w:t>
            </w:r>
            <w:r w:rsidRPr="00757ACF">
              <w:rPr>
                <w:color w:val="222222"/>
                <w:sz w:val="16"/>
                <w:lang w:val="en-US"/>
              </w:rPr>
              <w:t xml:space="preserve">, for example,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h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ime-out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r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sign-</w:t>
            </w:r>
            <w:r w:rsidRPr="00757ACF">
              <w:rPr>
                <w:color w:val="222222"/>
                <w:sz w:val="16"/>
                <w:lang w:val="en-US"/>
              </w:rPr>
              <w:t>out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Tertiary teaching &gt; Academic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757ACF" w:rsidTr="00F00382">
        <w:tc>
          <w:tcPr>
            <w:tcW w:w="11023" w:type="dxa"/>
            <w:tcBorders>
              <w:top w:val="nil"/>
              <w:left w:val="nil"/>
              <w:bottom w:val="nil"/>
              <w:right w:val="nil"/>
            </w:tcBorders>
          </w:tcPr>
          <w:p w:rsidR="00CD7709" w:rsidRPr="00757ACF" w:rsidRDefault="00CD7709" w:rsidP="00F00382">
            <w:pPr>
              <w:rPr>
                <w:rStyle w:val="hps"/>
                <w:color w:val="222222"/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The fact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hat security i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high on the social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genda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affects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the us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f</w:t>
            </w:r>
            <w:r w:rsidRPr="00757ACF">
              <w:rPr>
                <w:color w:val="222222"/>
                <w:sz w:val="16"/>
                <w:lang w:val="en-US"/>
              </w:rPr>
              <w:t xml:space="preserve"> the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perioperative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guidelines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 xml:space="preserve">Academic &gt; Tertiary teaching 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</w:p>
        </w:tc>
      </w:tr>
      <w:tr w:rsidR="00CD7709" w:rsidRPr="009700E7" w:rsidTr="00F00382">
        <w:tc>
          <w:tcPr>
            <w:tcW w:w="1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709" w:rsidRPr="00757ACF" w:rsidRDefault="00CD7709" w:rsidP="00F00382">
            <w:pPr>
              <w:rPr>
                <w:rStyle w:val="hps"/>
                <w:color w:val="222222"/>
                <w:sz w:val="16"/>
                <w:lang w:val="en-US"/>
              </w:rPr>
            </w:pPr>
            <w:r w:rsidRPr="00757ACF">
              <w:rPr>
                <w:rStyle w:val="hps"/>
                <w:color w:val="222222"/>
                <w:sz w:val="16"/>
                <w:lang w:val="en-US"/>
              </w:rPr>
              <w:t>There is a</w:t>
            </w:r>
            <w:r w:rsidRPr="00757ACF">
              <w:rPr>
                <w:color w:val="222222"/>
                <w:sz w:val="16"/>
                <w:lang w:val="en-US"/>
              </w:rPr>
              <w:t xml:space="preserve">n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opinion leader/innovator within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my</w:t>
            </w:r>
            <w:r w:rsidRPr="00757ACF">
              <w:rPr>
                <w:color w:val="222222"/>
                <w:sz w:val="16"/>
                <w:lang w:val="en-US"/>
              </w:rPr>
              <w:t xml:space="preserve"> </w:t>
            </w:r>
            <w:r w:rsidRPr="00757ACF">
              <w:rPr>
                <w:rStyle w:val="hps"/>
                <w:color w:val="222222"/>
                <w:sz w:val="16"/>
                <w:lang w:val="en-US"/>
              </w:rPr>
              <w:t>discipl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Tertiary teaching &gt; Academic</w:t>
            </w:r>
          </w:p>
          <w:p w:rsidR="00CD7709" w:rsidRPr="00757ACF" w:rsidRDefault="00CD7709" w:rsidP="00F00382">
            <w:pPr>
              <w:rPr>
                <w:sz w:val="16"/>
                <w:lang w:val="en-US"/>
              </w:rPr>
            </w:pPr>
            <w:r w:rsidRPr="00757ACF">
              <w:rPr>
                <w:sz w:val="16"/>
                <w:lang w:val="en-US"/>
              </w:rPr>
              <w:t>Tertiary teaching &gt; Peripheral</w:t>
            </w:r>
          </w:p>
        </w:tc>
      </w:tr>
    </w:tbl>
    <w:p w:rsidR="00CD7709" w:rsidRPr="00757ACF" w:rsidRDefault="00CD7709" w:rsidP="00CD7709">
      <w:pPr>
        <w:rPr>
          <w:lang w:val="en-US"/>
        </w:rPr>
      </w:pPr>
    </w:p>
    <w:p w:rsidR="00926255" w:rsidRPr="00CD7709" w:rsidRDefault="009D1F57">
      <w:pPr>
        <w:rPr>
          <w:lang w:val="en-US"/>
        </w:rPr>
      </w:pPr>
    </w:p>
    <w:sectPr w:rsidR="00926255" w:rsidRPr="00CD7709" w:rsidSect="000F10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ond, Yvette">
    <w15:presenceInfo w15:providerId="AD" w15:userId="S::Yvette.Emond@radboudumc.nl::76c29145-d5c6-461a-9b81-55059ed16d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09"/>
    <w:rsid w:val="001E6850"/>
    <w:rsid w:val="00435A4C"/>
    <w:rsid w:val="00526CC9"/>
    <w:rsid w:val="00572E55"/>
    <w:rsid w:val="00605898"/>
    <w:rsid w:val="00741731"/>
    <w:rsid w:val="009700E7"/>
    <w:rsid w:val="009D1F57"/>
    <w:rsid w:val="00CD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09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CD7709"/>
    <w:rPr>
      <w:sz w:val="20"/>
      <w:szCs w:val="20"/>
    </w:rPr>
  </w:style>
  <w:style w:type="character" w:customStyle="1" w:styleId="TekstopmerkingChar">
    <w:name w:val="Tekst opmerking Char"/>
    <w:basedOn w:val="DefaultParagraphFont"/>
    <w:uiPriority w:val="99"/>
    <w:semiHidden/>
    <w:rsid w:val="00CD770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link w:val="CommentText"/>
    <w:uiPriority w:val="99"/>
    <w:locked/>
    <w:rsid w:val="00CD770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hps">
    <w:name w:val="hps"/>
    <w:rsid w:val="00CD770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F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57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09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CD7709"/>
    <w:rPr>
      <w:sz w:val="20"/>
      <w:szCs w:val="20"/>
    </w:rPr>
  </w:style>
  <w:style w:type="character" w:customStyle="1" w:styleId="TekstopmerkingChar">
    <w:name w:val="Tekst opmerking Char"/>
    <w:basedOn w:val="DefaultParagraphFont"/>
    <w:uiPriority w:val="99"/>
    <w:semiHidden/>
    <w:rsid w:val="00CD770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link w:val="CommentText"/>
    <w:uiPriority w:val="99"/>
    <w:locked/>
    <w:rsid w:val="00CD770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hps">
    <w:name w:val="hps"/>
    <w:rsid w:val="00CD770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F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57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, Yvette</dc:creator>
  <cp:keywords/>
  <dc:description/>
  <cp:lastModifiedBy>LAMIRA</cp:lastModifiedBy>
  <cp:revision>4</cp:revision>
  <dcterms:created xsi:type="dcterms:W3CDTF">2019-08-19T10:55:00Z</dcterms:created>
  <dcterms:modified xsi:type="dcterms:W3CDTF">2020-05-06T20:09:00Z</dcterms:modified>
</cp:coreProperties>
</file>